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jlblcmi8w9fl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 – FIGURES</w:t>
      </w:r>
    </w:p>
    <w:p w:rsidR="00000000" w:rsidDel="00000000" w:rsidP="00000000" w:rsidRDefault="00000000" w:rsidRPr="00000000" w14:paraId="00000002">
      <w:pPr>
        <w:spacing w:after="0" w:line="240" w:lineRule="auto"/>
        <w:ind w:left="-142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left="-142" w:firstLine="0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6070600" cy="3429000"/>
            <wp:effectExtent b="0" l="0" r="0" t="0"/>
            <wp:docPr id="9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070600" cy="3429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line="240" w:lineRule="auto"/>
        <w:ind w:left="-142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 S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Experimental design of potted tomato plants, distributed by blocks (5) and treatments (irrigation levels x bacteria). Legend: L1: line with 25% blade replacement; L2: line with 50% blade replacement; L3: line with 100% blade replacement; T1: control treatment without bacteria; T2: treatment with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zospirillum brasiliens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; T3: treatment with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Bacillus amyloliquefacien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; and T4: treatment with a combination of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zospirillum brasiliens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Bacillus amyloliquefacien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; P1: Plant 1 and P2: Plant 2.</w:t>
      </w:r>
    </w:p>
    <w:p w:rsidR="00000000" w:rsidDel="00000000" w:rsidP="00000000" w:rsidRDefault="00000000" w:rsidRPr="00000000" w14:paraId="00000005">
      <w:pPr>
        <w:spacing w:after="0" w:line="240" w:lineRule="auto"/>
        <w:ind w:left="-142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5399730" cy="2882900"/>
            <wp:effectExtent b="0" l="0" r="0" t="0"/>
            <wp:docPr id="10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12750" l="10052" r="5985" t="13997"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2882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 S2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Temporal variation of temperature (°C) and relative air humidity (%) monitored in the experimental environment during the study period.</w:t>
      </w:r>
    </w:p>
    <w:p w:rsidR="00000000" w:rsidDel="00000000" w:rsidP="00000000" w:rsidRDefault="00000000" w:rsidRPr="00000000" w14:paraId="0000000B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0" w:line="24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0" w:before="240"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/>
        <w:drawing>
          <wp:inline distB="0" distT="0" distL="0" distR="0">
            <wp:extent cx="6026150" cy="1860550"/>
            <wp:effectExtent b="0" l="0" r="0" t="0"/>
            <wp:docPr id="8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026150" cy="18605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 S3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Fluorescence histograms by flow cytometry after staining with propidium iodide. In (A) histogram for treatment with 25% slide replacement; (B) histogram for treatment with 50% slide replacement; (C) histogram for treatment with 100% slide replacement. Legend: The x-axis represents the fluorescence intensity (reflecting the amount of stained DNA in each nucleus), while the y-axis shows the cell count (frequency of occurrence).</w:t>
      </w:r>
    </w:p>
    <w:p w:rsidR="00000000" w:rsidDel="00000000" w:rsidP="00000000" w:rsidRDefault="00000000" w:rsidRPr="00000000" w14:paraId="0000000F">
      <w:pPr>
        <w:spacing w:after="0" w:line="240" w:lineRule="auto"/>
        <w:ind w:left="-142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0" w:line="240" w:lineRule="auto"/>
        <w:ind w:left="-142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pt_BR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SimplesTabela2">
    <w:name w:val="Plain Table 2"/>
    <w:basedOn w:val="Tabelanormal"/>
    <w:uiPriority w:val="42"/>
    <w:rsid w:val="00820809"/>
    <w:tblPr>
      <w:tblStyleRowBandSize w:val="1"/>
      <w:tblStyleColBandSize w:val="1"/>
      <w:tblBorders>
        <w:top w:color="7f7f7f" w:space="0" w:sz="4" w:val="single"/>
        <w:bottom w:color="7f7f7f" w:space="0" w:sz="4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1Horz">
      <w:tblPr/>
      <w:tcPr>
        <w:tcBorders>
          <w:top w:color="7f7f7f" w:space="0" w:sz="4" w:val="single"/>
          <w:bottom w:color="7f7f7f" w:space="0" w:sz="4" w:val="single"/>
        </w:tcBorders>
      </w:tcPr>
    </w:tblStylePr>
  </w:style>
  <w:style w:type="table" w:styleId="Tabelacomgrade">
    <w:name w:val="Table Grid"/>
    <w:basedOn w:val="Tabelanormal"/>
    <w:uiPriority w:val="39"/>
    <w:rsid w:val="0044740A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YXmVs9+a3gy1m4CN6Qs4MuZK/ng==">CgMxLjAyDmguamxibGNtaTh3OWZsOAByITF2bXZ2OENGSUllb2FVUGFUREtZX2l6OUQ5aGFPeUVxc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17:56:00Z</dcterms:created>
  <dc:creator>Caroline Dambroz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1472c8-7597-4918-972e-f4a6dd3c66a5</vt:lpwstr>
  </property>
</Properties>
</file>